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60" w:after="60"/>
        <w:rPr/>
      </w:pPr>
      <w:r>
        <w:rPr>
          <w:rFonts w:cs="Times New Roman" w:ascii="Times New Roman" w:hAnsi="Times New Roman"/>
          <w:b/>
          <w:sz w:val="22"/>
          <w:szCs w:val="22"/>
        </w:rPr>
        <w:t xml:space="preserve">Table S4. </w:t>
      </w:r>
      <w:r>
        <w:rPr/>
        <w:t>Quantitative Descriptive Analysis of Physician Progress Notes for Surgical Patients</w:t>
      </w:r>
    </w:p>
    <w:tbl>
      <w:tblPr>
        <w:tblW w:w="5300" w:type="pct"/>
        <w:jc w:val="left"/>
        <w:tblInd w:w="-3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4"/>
        <w:gridCol w:w="1685"/>
        <w:gridCol w:w="1669"/>
        <w:gridCol w:w="1746"/>
        <w:gridCol w:w="1587"/>
        <w:gridCol w:w="1060"/>
      </w:tblGrid>
      <w:tr>
        <w:trPr/>
        <w:tc>
          <w:tcPr>
            <w:tcW w:w="2174" w:type="dxa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Measures</w:t>
            </w:r>
          </w:p>
        </w:tc>
        <w:tc>
          <w:tcPr>
            <w:tcW w:w="168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Total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(n=2,695)</w:t>
            </w:r>
          </w:p>
        </w:tc>
        <w:tc>
          <w:tcPr>
            <w:tcW w:w="166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ICU Stay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(n=808)</w:t>
            </w:r>
          </w:p>
        </w:tc>
        <w:tc>
          <w:tcPr>
            <w:tcW w:w="174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Transfer Day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(n=430)</w:t>
            </w:r>
          </w:p>
        </w:tc>
        <w:tc>
          <w:tcPr>
            <w:tcW w:w="1587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Ward Stay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(n=1,457)</w:t>
            </w:r>
          </w:p>
        </w:tc>
        <w:tc>
          <w:tcPr>
            <w:tcW w:w="10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p-value</w:t>
            </w:r>
            <w:r>
              <w:rPr>
                <w:rFonts w:cs="Times New Roman" w:ascii="Times New Roman" w:hAnsi="Times New Roman"/>
                <w:b/>
                <w:i/>
                <w:sz w:val="22"/>
                <w:szCs w:val="22"/>
                <w:vertAlign w:val="superscript"/>
              </w:rPr>
              <w:t>a</w:t>
            </w:r>
          </w:p>
        </w:tc>
      </w:tr>
      <w:tr>
        <w:trPr/>
        <w:tc>
          <w:tcPr>
            <w:tcW w:w="21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ean Number of Notes Per Day (Per Patient)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1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[1.9-2.3]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6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[2.3-2.9]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6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[2.3-2.9]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7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[1.4-2.0]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&lt;0.001</w:t>
            </w:r>
          </w:p>
        </w:tc>
      </w:tr>
      <w:tr>
        <w:trPr/>
        <w:tc>
          <w:tcPr>
            <w:tcW w:w="21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andwritten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7%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[93%-100%]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4%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[88%-100%]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3%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[87%-99%]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0%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[96%-100%]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&lt;0.001</w:t>
            </w:r>
          </w:p>
        </w:tc>
      </w:tr>
      <w:tr>
        <w:trPr/>
        <w:tc>
          <w:tcPr>
            <w:tcW w:w="21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egible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6%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[75%-97%]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4%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[74%-95%]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6%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[75%-97%]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6%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[75%-97%]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=0.644</w:t>
            </w:r>
          </w:p>
        </w:tc>
      </w:tr>
      <w:tr>
        <w:trPr/>
        <w:tc>
          <w:tcPr>
            <w:tcW w:w="21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ate Included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5%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[91%-99%]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5%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[91%-100%]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6%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[92%-100%]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5%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[90%-99%]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=0.772</w:t>
            </w:r>
          </w:p>
        </w:tc>
      </w:tr>
      <w:tr>
        <w:trPr/>
        <w:tc>
          <w:tcPr>
            <w:tcW w:w="21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ime-Stamped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7%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[36%-58%]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3%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[41%-65%]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2%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[30%-64%]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2%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[30%-54%]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&lt;0.001</w:t>
            </w:r>
          </w:p>
        </w:tc>
      </w:tr>
      <w:tr>
        <w:trPr/>
        <w:tc>
          <w:tcPr>
            <w:tcW w:w="21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ignature/Name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8%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[36%-61%]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0%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[35%-64%]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6%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[32%-61%]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6%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[31%-60%]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=0.264</w:t>
            </w:r>
          </w:p>
        </w:tc>
      </w:tr>
      <w:tr>
        <w:trPr/>
        <w:tc>
          <w:tcPr>
            <w:tcW w:w="21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ean Number of Lines Per Note (Per Patient)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.3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[13.7-16.9]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.2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[17.2-21.3]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.2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[15.2-19.3]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.1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[10.0-14.2]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&lt;0.001</w:t>
            </w:r>
          </w:p>
        </w:tc>
      </w:tr>
      <w:tr>
        <w:trPr/>
        <w:tc>
          <w:tcPr>
            <w:tcW w:w="21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Patient History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%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[7%-12%]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%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[8%-14%]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%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[8%-13%]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%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[4%-9%]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&lt;0.001</w:t>
            </w:r>
          </w:p>
        </w:tc>
      </w:tr>
      <w:tr>
        <w:trPr/>
        <w:tc>
          <w:tcPr>
            <w:tcW w:w="21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Patient Data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2%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[58%-66%]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0%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[55%-64%]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0%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[55%-64%]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5%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[61%-70%]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=0.001</w:t>
            </w:r>
          </w:p>
        </w:tc>
      </w:tr>
      <w:tr>
        <w:trPr/>
        <w:tc>
          <w:tcPr>
            <w:tcW w:w="21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Patient Care Plan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9%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[22%-33%]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%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  <w:highlight w:val="lightGray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[25%-35%]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%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  <w:highlight w:val="lightGray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[25%-35%]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8%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  <w:highlight w:val="lightGray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[24%-33%]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=0.365</w:t>
            </w:r>
          </w:p>
        </w:tc>
      </w:tr>
      <w:tr>
        <w:trPr/>
        <w:tc>
          <w:tcPr>
            <w:tcW w:w="21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mmunication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%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[5 %-9%]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%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[4%-9%]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%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[2%-6%]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%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[4%-9%]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=0.916</w:t>
            </w:r>
          </w:p>
        </w:tc>
      </w:tr>
      <w:tr>
        <w:trPr/>
        <w:tc>
          <w:tcPr>
            <w:tcW w:w="21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Provider-Provider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7%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[46%-68%]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2%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[46%-78%]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1%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[38%-83%]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2%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[38%-66%]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=0.282</w:t>
            </w:r>
          </w:p>
        </w:tc>
      </w:tr>
      <w:tr>
        <w:trPr/>
        <w:tc>
          <w:tcPr>
            <w:tcW w:w="21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Provider-Family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5%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[15%-35%]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8%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[16%-41%]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%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[0%-38%]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%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[10%-32%]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=0.332</w:t>
            </w:r>
          </w:p>
        </w:tc>
      </w:tr>
      <w:tr>
        <w:trPr/>
        <w:tc>
          <w:tcPr>
            <w:tcW w:w="21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Provider-Patient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4%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[23%-45%]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1%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[17%-46%]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1%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[10%-53%]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9%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[26%-52%]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=0.356</w:t>
            </w:r>
          </w:p>
        </w:tc>
      </w:tr>
      <w:tr>
        <w:trPr/>
        <w:tc>
          <w:tcPr>
            <w:tcW w:w="9921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ata are presented as mean proportions (95% confidence intervals) unless otherwise indicated. Data include notes written by ICU and Ward physicians categorized according to patient location during the ten day period. Indented variables are presented as distributions.</w:t>
            </w:r>
          </w:p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P-values represent the comparison between the ICU stay and ward stay for each variable</w:t>
            </w:r>
            <w:r>
              <w:rPr>
                <w:rStyle w:val="CommentReference"/>
              </w:rPr>
              <w:t>.</w:t>
            </w:r>
          </w:p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Patient history (e.g., symptoms), data (e.g., laboratory results), and care plan (e.g., treatments prescribed) are presented as mean proportions (%) of the total number of lines for each note. </w:t>
            </w:r>
          </w:p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Documentation of communication between providers, between providers and family members, and between providers and patients. </w:t>
            </w:r>
          </w:p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d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Provider-provider, -family, -patient communication presented as mean proportions (%) of the total documented communication that is not mutually exclusive.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30T04:35:00Z</dcterms:created>
  <dc:creator>Kyla Nicole Brown</dc:creator>
  <dc:description/>
  <cp:keywords/>
  <dc:language>en-US</dc:language>
  <cp:lastModifiedBy>LACOSTA</cp:lastModifiedBy>
  <dcterms:modified xsi:type="dcterms:W3CDTF">2018-01-03T17:3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